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3580"/>
        <w:gridCol w:w="1440"/>
        <w:gridCol w:w="3305"/>
        <w:gridCol w:w="3715"/>
        <w:gridCol w:w="1052"/>
        <w:gridCol w:w="1052"/>
      </w:tblGrid>
      <w:tr w:rsidR="005C1D32" w:rsidRPr="00B11796" w:rsidTr="00A96CF1">
        <w:trPr>
          <w:trHeight w:val="1501"/>
          <w:tblHeader/>
        </w:trPr>
        <w:tc>
          <w:tcPr>
            <w:tcW w:w="358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FFFFFF"/>
            <w:noWrap/>
            <w:vAlign w:val="bottom"/>
            <w:hideMark/>
          </w:tcPr>
          <w:p w:rsidR="00BA2BA6" w:rsidRPr="00BA2BA6" w:rsidRDefault="00BA2BA6" w:rsidP="00BA2B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ry</w:t>
            </w:r>
          </w:p>
        </w:tc>
        <w:tc>
          <w:tcPr>
            <w:tcW w:w="144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FFFFFF"/>
            <w:noWrap/>
            <w:vAlign w:val="bottom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</w:p>
        </w:tc>
        <w:tc>
          <w:tcPr>
            <w:tcW w:w="33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FFFFFF"/>
            <w:noWrap/>
            <w:vAlign w:val="bottom"/>
            <w:hideMark/>
          </w:tcPr>
          <w:p w:rsidR="00BA2BA6" w:rsidRPr="00BA2BA6" w:rsidRDefault="00BA2BA6" w:rsidP="00BA2B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632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rritory</w:t>
            </w:r>
          </w:p>
        </w:tc>
        <w:tc>
          <w:tcPr>
            <w:tcW w:w="371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FFFFFF"/>
            <w:noWrap/>
            <w:vAlign w:val="bottom"/>
            <w:hideMark/>
          </w:tcPr>
          <w:p w:rsidR="00BA2BA6" w:rsidRPr="00BA2BA6" w:rsidRDefault="00BA2BA6" w:rsidP="00BA2B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us</w:t>
            </w:r>
          </w:p>
        </w:tc>
        <w:tc>
          <w:tcPr>
            <w:tcW w:w="105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EEZ area </w:t>
            </w:r>
            <w:r w:rsidRPr="00BA2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k km</w:t>
            </w:r>
            <w:r w:rsidRPr="00BA2BA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BA2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5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Protected extent of the EEZ </w:t>
            </w:r>
            <w:r w:rsidRPr="00BA2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(%)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lang w:eastAsia="es-ES"/>
              </w:rPr>
              <w:t>6881.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lang w:eastAsia="es-ES"/>
              </w:rPr>
              <w:t>40.1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hristmas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External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29.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ocos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69.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Heard and McDonald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15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6.1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Norfolk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31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3.9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Macquarie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73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4.9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216.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4.95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Trindade and Martin Vaz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73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5708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.28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Canada*/United States of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4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485.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8.88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Desventuradas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51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5.8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Easter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pecial territory, 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731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5C1D32" w:rsidRDefault="00B158D3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China</w:t>
            </w:r>
            <w:r w:rsidR="00BA2BA6" w:rsidRPr="00BA2BA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/Brunei/Indonesia/Malaysia/</w:t>
            </w:r>
          </w:p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hilippines/Taiwan/Vietn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outh China Sea†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Disputed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40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721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.1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Bajo Nuevo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Quitasueño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erran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.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erranill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lombia*/Dominican Republic/Venezue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lastRenderedPageBreak/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4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7.9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Faero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utonomous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62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Greenlan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252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5.73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37.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.15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Galápagos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Provi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845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4.6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rit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78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</w:t>
            </w:r>
            <w:r w:rsidR="00984D7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ritrea*/Djibou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Doumeira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44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5.57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New Caledoni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Exceptional collectiv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179.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5.56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French Polynesia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Overseas collectiv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781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Saint-Barthélemy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8.4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Saint-Marti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7.1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Saint-Pierre and Miquelo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2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Wallis and Futun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63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French Guian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Overseas department and region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32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57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Guadeloup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Martinic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7.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Réunio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15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msterdam &amp; Saint Paul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Overseas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511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Bassas da Indi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21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rozet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573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Europa</w:t>
            </w:r>
            <w:r w:rsidR="00C51ABA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="00C51ABA"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28.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6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Juan de Nov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2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Kerguele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549.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lipperto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tate proper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37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4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rance*/Comor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Mayott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Overseas department and region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6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8.38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rance*/Madagasc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Glorioso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Overseas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3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rance*/Maurit</w:t>
            </w:r>
            <w:r w:rsidR="00543B8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</w:t>
            </w: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Tromelin</w:t>
            </w:r>
            <w:r w:rsidR="00C51ABA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75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rance*/Vanua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Matthew and Hunter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Part of New Caledon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187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Guy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35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Guyana*/Trinidad and Tobago/Venezuel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.6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665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15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ndaman and Nicobar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4C10FE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hyperlink r:id="rId6" w:history="1">
              <w:r w:rsidR="00BA2BA6" w:rsidRPr="00BA2BA6">
                <w:rPr>
                  <w:rFonts w:ascii="Calibri" w:eastAsia="Times New Roman" w:hAnsi="Calibri" w:cs="Times New Roman"/>
                  <w:color w:val="000000"/>
                  <w:lang w:eastAsia="es-ES"/>
                </w:rPr>
                <w:t>Union territory</w:t>
              </w:r>
            </w:hyperlink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67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5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3642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9.3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830EF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Minami-Tori-shim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428.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4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.0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Kenya*/Som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50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auritania/Morocco/Polisario Fro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Western Saharan†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Disputed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284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lang w:eastAsia="es-ES"/>
              </w:rPr>
              <w:t>1.3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64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.37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rub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onstituent count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0.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uraçao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5.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Sint-Maarte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22AA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3.5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Bonair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pecial municipal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3.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2</w:t>
            </w:r>
            <w:r w:rsidR="006677A3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Sab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7.9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Sint-Eustatius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22AA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BA2BA6"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.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lastRenderedPageBreak/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ew Zealan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4098.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.4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Tokelau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elf-administering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21.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926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4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Bouvet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Dependenc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39.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valb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Exceptional unincorporated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790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.0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Jan Maye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incorporated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90.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63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ortu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15.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9.3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zores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utonomous Reg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59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.53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Madeir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53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8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Qat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1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.36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Qatar*/Saudi Arabia/United Arab Emir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0.9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us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7686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4.5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ussia*/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Kuril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13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5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outh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73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43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Prince Edward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73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5.7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outh Ko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47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.4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Liancourt Rocks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art of a subnational un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2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560.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.27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anary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utonomous commun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46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5.57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pain*/Moroc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eut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utonomous c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.7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Melill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lhucemas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Places of sovereign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hafarinas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6.7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Peñón de Vélez de la Gomer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9650C8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Perejil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u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63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udan*/Egy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9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EE4029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729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9.03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Guernsey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rown dependenc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1B3295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26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Jersey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8.</w:t>
            </w:r>
            <w:r w:rsidR="001B3295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172EB0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72EB0">
              <w:rPr>
                <w:rFonts w:ascii="Calibri" w:eastAsia="Times New Roman" w:hAnsi="Calibri" w:cs="Times New Roman"/>
                <w:color w:val="000000"/>
                <w:lang w:eastAsia="es-ES"/>
              </w:rPr>
              <w:t>Anguill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Overseas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0.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scension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47.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Bermudas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53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British Virgin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81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Cayman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18.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8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Montserrat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7.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tcairn, Henderson, Ducie and Oeno Is.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844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aint Helen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50.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Tristan Da Cunh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757.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5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Turks and Caicos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1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17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ited Kingdom*/Argent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7D6B10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Falkland</w:t>
            </w:r>
            <w:r w:rsidR="00BA2BA6"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548.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outh Georgia and South Sandwic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281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81.1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ited Kingdom*/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Gibraltar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 w:rsidR="002B1D34">
              <w:rPr>
                <w:rFonts w:ascii="Calibri" w:eastAsia="Times New Roman" w:hAnsi="Calibri" w:cs="Times New Roman"/>
                <w:color w:val="000000"/>
                <w:lang w:eastAsia="es-ES"/>
              </w:rPr>
              <w:t>4.1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ited Kingdom*/Mauriti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British Indian Ocean Territory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40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ited Arab Emir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51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.8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lastRenderedPageBreak/>
              <w:t>United Arab Emirates*/Ir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ited States of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452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.63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A96CF1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Palmyra Atoll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Incorporated, unorganized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55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5.1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lask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Sta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664.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3.4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Hawaii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480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62.02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Guam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incorporated, organized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09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3.6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Virgin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8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96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Northern Mariana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incorporated, organized territory (commonwealth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766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7.24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Puerto Rico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55.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2.05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American Samoa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incorporated, unorganized territ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07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8.67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Howland and Baker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36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1.88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Jarvis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324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97.39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Johnston Atoll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43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5C1D32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Wake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408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2BA6" w:rsidRPr="00BA2BA6" w:rsidRDefault="00BA2BA6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0.00</w:t>
            </w:r>
          </w:p>
        </w:tc>
      </w:tr>
      <w:tr w:rsidR="000659CB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United States of America*/Hai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Navassa Is.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3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0.58</w:t>
            </w:r>
          </w:p>
        </w:tc>
      </w:tr>
      <w:tr w:rsidR="000659CB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United States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A</w:t>
            </w: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merica*/Dominican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8.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  <w:tr w:rsidR="000659CB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Venezuel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T</w:t>
            </w:r>
          </w:p>
        </w:tc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474.3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.67</w:t>
            </w:r>
          </w:p>
        </w:tc>
      </w:tr>
      <w:tr w:rsidR="000659CB" w:rsidRPr="00BA2BA6" w:rsidTr="00A96C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Venezuela*/Aruba/</w:t>
            </w:r>
          </w:p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ominican Republ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6412CA" w:rsidP="00A96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T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named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1.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0659CB" w:rsidRPr="00BA2BA6" w:rsidRDefault="000659CB" w:rsidP="00A96C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A2BA6">
              <w:rPr>
                <w:rFonts w:ascii="Calibri" w:eastAsia="Times New Roman" w:hAnsi="Calibri" w:cs="Times New Roman"/>
                <w:color w:val="000000"/>
                <w:lang w:eastAsia="es-ES"/>
              </w:rPr>
              <w:t>0.00</w:t>
            </w:r>
          </w:p>
        </w:tc>
      </w:tr>
    </w:tbl>
    <w:p w:rsidR="00C54709" w:rsidRDefault="00C54709" w:rsidP="00B30237"/>
    <w:sectPr w:rsidR="00C54709" w:rsidSect="005C484D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205B" w:rsidRDefault="0034205B" w:rsidP="00AF0CE8">
      <w:pPr>
        <w:spacing w:after="0" w:line="240" w:lineRule="auto"/>
      </w:pPr>
      <w:r>
        <w:separator/>
      </w:r>
    </w:p>
  </w:endnote>
  <w:endnote w:type="continuationSeparator" w:id="1">
    <w:p w:rsidR="0034205B" w:rsidRDefault="0034205B" w:rsidP="00AF0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2CA" w:rsidRPr="00F60A42" w:rsidRDefault="006412CA" w:rsidP="00F60A42">
    <w:pPr>
      <w:pStyle w:val="Piedepgina"/>
      <w:rPr>
        <w:lang w:val="en-US"/>
      </w:rPr>
    </w:pPr>
    <w:r w:rsidRPr="00FC3292">
      <w:rPr>
        <w:lang w:val="en-US"/>
      </w:rPr>
      <w:t xml:space="preserve">Acronyms: </w:t>
    </w:r>
    <w:r>
      <w:rPr>
        <w:lang w:val="en-US"/>
      </w:rPr>
      <w:t xml:space="preserve">EEZ </w:t>
    </w:r>
    <w:r w:rsidR="008E11AA" w:rsidRPr="001233E1">
      <w:rPr>
        <w:lang w:val="en-US"/>
      </w:rPr>
      <w:t>Exclusi</w:t>
    </w:r>
    <w:r w:rsidR="008E11AA">
      <w:rPr>
        <w:lang w:val="en-US"/>
      </w:rPr>
      <w:t>ve</w:t>
    </w:r>
    <w:r w:rsidR="008E11AA" w:rsidRPr="001233E1">
      <w:rPr>
        <w:lang w:val="en-US"/>
      </w:rPr>
      <w:t xml:space="preserve"> </w:t>
    </w:r>
    <w:r w:rsidRPr="001233E1">
      <w:rPr>
        <w:lang w:val="en-US"/>
      </w:rPr>
      <w:t>Economic Zone</w:t>
    </w:r>
    <w:r>
      <w:rPr>
        <w:lang w:val="en-US"/>
      </w:rPr>
      <w:t xml:space="preserve">. </w:t>
    </w:r>
    <w:r w:rsidRPr="00FC3292">
      <w:rPr>
        <w:lang w:val="en-US"/>
      </w:rPr>
      <w:t xml:space="preserve">In </w:t>
    </w:r>
    <w:r>
      <w:rPr>
        <w:lang w:val="en-US"/>
      </w:rPr>
      <w:t xml:space="preserve">Territory: CT Central territory, </w:t>
    </w:r>
    <w:r w:rsidR="00A96CF1">
      <w:rPr>
        <w:lang w:val="en-US"/>
      </w:rPr>
      <w:t>UT Undisputed peripheral territory</w:t>
    </w:r>
    <w:r>
      <w:rPr>
        <w:lang w:val="en-US"/>
      </w:rPr>
      <w:t xml:space="preserve">, </w:t>
    </w:r>
    <w:r w:rsidR="00A96CF1">
      <w:rPr>
        <w:lang w:val="en-US"/>
      </w:rPr>
      <w:t>DT</w:t>
    </w:r>
    <w:r>
      <w:rPr>
        <w:lang w:val="en-US"/>
      </w:rPr>
      <w:t xml:space="preserve"> </w:t>
    </w:r>
    <w:r w:rsidR="00A96CF1">
      <w:rPr>
        <w:lang w:val="en-US"/>
      </w:rPr>
      <w:t>Disputed peripheral territory</w:t>
    </w:r>
    <w:r>
      <w:rPr>
        <w:lang w:val="en-US"/>
      </w:rPr>
      <w:t xml:space="preserve">. Is. Island/s. * Ruling territory, therefore assigned to the country. </w:t>
    </w:r>
    <w:r w:rsidRPr="00F60A42">
      <w:rPr>
        <w:rFonts w:ascii="Calibri" w:eastAsia="Times New Roman" w:hAnsi="Calibri" w:cs="Times New Roman"/>
        <w:lang w:val="en-US" w:eastAsia="es-ES"/>
      </w:rPr>
      <w:t>† Unconsidered in analyses.</w:t>
    </w:r>
  </w:p>
  <w:p w:rsidR="006412CA" w:rsidRPr="00F60A42" w:rsidRDefault="006412CA">
    <w:pPr>
      <w:pStyle w:val="Piedepgina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205B" w:rsidRDefault="0034205B" w:rsidP="00AF0CE8">
      <w:pPr>
        <w:spacing w:after="0" w:line="240" w:lineRule="auto"/>
      </w:pPr>
      <w:r>
        <w:separator/>
      </w:r>
    </w:p>
  </w:footnote>
  <w:footnote w:type="continuationSeparator" w:id="1">
    <w:p w:rsidR="0034205B" w:rsidRDefault="0034205B" w:rsidP="00AF0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707EC"/>
    <w:rsid w:val="000659CB"/>
    <w:rsid w:val="000E632C"/>
    <w:rsid w:val="0012258A"/>
    <w:rsid w:val="00172EB0"/>
    <w:rsid w:val="001B3295"/>
    <w:rsid w:val="00220EFC"/>
    <w:rsid w:val="00227BF1"/>
    <w:rsid w:val="002B1D34"/>
    <w:rsid w:val="002D59C4"/>
    <w:rsid w:val="0034205B"/>
    <w:rsid w:val="00352FC6"/>
    <w:rsid w:val="003707EC"/>
    <w:rsid w:val="00376092"/>
    <w:rsid w:val="00440EBB"/>
    <w:rsid w:val="00472344"/>
    <w:rsid w:val="004C10FE"/>
    <w:rsid w:val="0052756A"/>
    <w:rsid w:val="00535156"/>
    <w:rsid w:val="00543B85"/>
    <w:rsid w:val="005C1D32"/>
    <w:rsid w:val="005C484D"/>
    <w:rsid w:val="00617BAF"/>
    <w:rsid w:val="006412CA"/>
    <w:rsid w:val="00661F1F"/>
    <w:rsid w:val="006677A3"/>
    <w:rsid w:val="006D2F6B"/>
    <w:rsid w:val="00764586"/>
    <w:rsid w:val="007D6B10"/>
    <w:rsid w:val="007F0C95"/>
    <w:rsid w:val="008159E4"/>
    <w:rsid w:val="00830EFC"/>
    <w:rsid w:val="00843F9F"/>
    <w:rsid w:val="008A3475"/>
    <w:rsid w:val="008E00E5"/>
    <w:rsid w:val="008E11AA"/>
    <w:rsid w:val="009650C8"/>
    <w:rsid w:val="00984D7E"/>
    <w:rsid w:val="0098529D"/>
    <w:rsid w:val="009B0893"/>
    <w:rsid w:val="009D257C"/>
    <w:rsid w:val="009D6A3E"/>
    <w:rsid w:val="00A22AAB"/>
    <w:rsid w:val="00A664A5"/>
    <w:rsid w:val="00A96CF1"/>
    <w:rsid w:val="00AA40D7"/>
    <w:rsid w:val="00AC32AF"/>
    <w:rsid w:val="00AE1B19"/>
    <w:rsid w:val="00AF0CE8"/>
    <w:rsid w:val="00AF417B"/>
    <w:rsid w:val="00B11796"/>
    <w:rsid w:val="00B158D3"/>
    <w:rsid w:val="00B30237"/>
    <w:rsid w:val="00B949B9"/>
    <w:rsid w:val="00BA2BA6"/>
    <w:rsid w:val="00BD144E"/>
    <w:rsid w:val="00C0311F"/>
    <w:rsid w:val="00C45F2A"/>
    <w:rsid w:val="00C51ABA"/>
    <w:rsid w:val="00C54709"/>
    <w:rsid w:val="00D0037F"/>
    <w:rsid w:val="00D01D5F"/>
    <w:rsid w:val="00D208C7"/>
    <w:rsid w:val="00E71588"/>
    <w:rsid w:val="00EC470F"/>
    <w:rsid w:val="00EE08A3"/>
    <w:rsid w:val="00EE4029"/>
    <w:rsid w:val="00EF7B0C"/>
    <w:rsid w:val="00F569A8"/>
    <w:rsid w:val="00F60A42"/>
    <w:rsid w:val="00F753A8"/>
    <w:rsid w:val="00FF63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7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707E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07EC"/>
    <w:rPr>
      <w:color w:val="800080"/>
      <w:u w:val="single"/>
    </w:rPr>
  </w:style>
  <w:style w:type="paragraph" w:customStyle="1" w:styleId="font5">
    <w:name w:val="font5"/>
    <w:basedOn w:val="Normal"/>
    <w:rsid w:val="003707E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3707E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3707EC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3707EC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370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370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370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71">
    <w:name w:val="xl71"/>
    <w:basedOn w:val="Normal"/>
    <w:rsid w:val="003707EC"/>
    <w:pPr>
      <w:pBdr>
        <w:top w:val="single" w:sz="8" w:space="0" w:color="4F81BD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3707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3707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3707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3707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Sombreadoclaro-nfasis1">
    <w:name w:val="Light Shading Accent 1"/>
    <w:basedOn w:val="Tablanormal"/>
    <w:uiPriority w:val="60"/>
    <w:rsid w:val="005C484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AF0C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F0CE8"/>
  </w:style>
  <w:style w:type="paragraph" w:styleId="Piedepgina">
    <w:name w:val="footer"/>
    <w:basedOn w:val="Normal"/>
    <w:link w:val="PiedepginaCar"/>
    <w:uiPriority w:val="99"/>
    <w:unhideWhenUsed/>
    <w:rsid w:val="00AF0C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0CE8"/>
  </w:style>
  <w:style w:type="paragraph" w:styleId="Textodeglobo">
    <w:name w:val="Balloon Text"/>
    <w:basedOn w:val="Normal"/>
    <w:link w:val="TextodegloboCar"/>
    <w:uiPriority w:val="99"/>
    <w:semiHidden/>
    <w:unhideWhenUsed/>
    <w:rsid w:val="00AF0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0CE8"/>
    <w:rPr>
      <w:rFonts w:ascii="Tahoma" w:hAnsi="Tahoma" w:cs="Tahoma"/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664A5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664A5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A664A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9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Union_territo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6</Pages>
  <Words>872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Baldi</dc:creator>
  <cp:lastModifiedBy>GermanBaldi</cp:lastModifiedBy>
  <cp:revision>30</cp:revision>
  <dcterms:created xsi:type="dcterms:W3CDTF">2019-11-04T19:57:00Z</dcterms:created>
  <dcterms:modified xsi:type="dcterms:W3CDTF">2020-05-25T19:40:00Z</dcterms:modified>
</cp:coreProperties>
</file>